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491" w:rsidRPr="00E7544D" w:rsidRDefault="00203834" w:rsidP="00953A72">
      <w:pPr>
        <w:jc w:val="center"/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</w:p>
    <w:tbl>
      <w:tblPr>
        <w:tblW w:w="4265" w:type="pct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993"/>
        <w:gridCol w:w="569"/>
        <w:gridCol w:w="710"/>
        <w:gridCol w:w="710"/>
        <w:gridCol w:w="3117"/>
        <w:gridCol w:w="850"/>
        <w:gridCol w:w="991"/>
        <w:gridCol w:w="1981"/>
      </w:tblGrid>
      <w:tr w:rsidR="0032304A" w:rsidRPr="0040636C" w:rsidTr="00953A72">
        <w:trPr>
          <w:trHeight w:val="285"/>
          <w:jc w:val="center"/>
        </w:trPr>
        <w:tc>
          <w:tcPr>
            <w:tcW w:w="834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_id</w:t>
            </w:r>
          </w:p>
        </w:tc>
        <w:tc>
          <w:tcPr>
            <w:tcW w:w="417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name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xpression</w:t>
            </w:r>
          </w:p>
        </w:tc>
        <w:tc>
          <w:tcPr>
            <w:tcW w:w="1309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357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_value</w:t>
            </w:r>
          </w:p>
        </w:tc>
        <w:tc>
          <w:tcPr>
            <w:tcW w:w="416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dentity</w:t>
            </w:r>
          </w:p>
        </w:tc>
        <w:tc>
          <w:tcPr>
            <w:tcW w:w="833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cession number</w:t>
            </w:r>
          </w:p>
        </w:tc>
      </w:tr>
      <w:tr w:rsidR="0032304A" w:rsidRPr="0040636C" w:rsidTr="00953A72">
        <w:trPr>
          <w:trHeight w:val="285"/>
          <w:jc w:val="center"/>
        </w:trPr>
        <w:tc>
          <w:tcPr>
            <w:tcW w:w="83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0636C" w:rsidRPr="0040636C" w:rsidRDefault="0040636C" w:rsidP="004063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0636C" w:rsidRPr="0040636C" w:rsidRDefault="0040636C" w:rsidP="004063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D_2h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D_6h</w:t>
            </w:r>
          </w:p>
        </w:tc>
        <w:tc>
          <w:tcPr>
            <w:tcW w:w="1309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0636C" w:rsidRPr="0040636C" w:rsidRDefault="0040636C" w:rsidP="004063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7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0636C" w:rsidRPr="0040636C" w:rsidRDefault="0040636C" w:rsidP="004063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0636C" w:rsidRPr="0040636C" w:rsidRDefault="0040636C" w:rsidP="004063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0636C" w:rsidRPr="0040636C" w:rsidRDefault="0040636C" w:rsidP="004063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4951_c0_g1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dxs1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30 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13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-deoxy-D-xylulose 5-phosphate synthase 1 [Cinnamomum micranthum f. kanehirae] 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05%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77329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4951_c0_g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dxs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82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-deoxy-D-xylulose 5-phosphate synthase 1 [Cinnamomum micranthum f. kanehirae]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92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83151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8358_c1_g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dxs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0.2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5.8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9.94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1-deoxy-D-xylulose-5-phosphate synthase, chloroplastic [Cinnamomum micranthum f. kanehirae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83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93643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9164_c0_g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dxs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14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-deoxy-D-xylulose 5-phosphate synthase 2 [Cinnamomum micranthum f. kanehirae]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18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84357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9164_c2_g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dxs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.6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3.2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0.65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-deoxy-D-xylulose 5-phosphate synthase 2 [Cinnamomum micranthum f. kanehirae]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82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75348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39516_c1_g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FDPS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83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ERG20 farnesyl diphosphate synthase [Rhizodiscina lignyota]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.57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AF2094352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5005_c1_g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FDPS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5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5.0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1.15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anesyl diphosphate synthase 1 [Cinnamomum micranthum f. kanehirae]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70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95015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36219_c0_g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GGPS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2.0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3.7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0.69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rpenoid synthase [Rhizodiscina lignyota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.08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AF2104017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4912_c1_g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GGPS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7.11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41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9.63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geranylgeranyl pyrophosphate synthase 1 [Cinnamomum micranthum f. kanehirae]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45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74263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8302_c1_g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GGPS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5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5.98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5.88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ranylgeranyl diphosphate synthase 3 [Cinnamomum micranthum f. kanehirae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43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95691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8513_c1_g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GGPS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ranylgeranyl pyrophosphate synthase 1 [Cinnamomum camphora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.00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T59265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TRINITY_DN47850_c3_g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GP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.1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4.1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.54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lanesyl-diphosphate synthase 1, mitochondrial isoform X1 [Cinnamomum micranthum f. kanehirae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.93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85838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6420_c0_g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HMGR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7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6.9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27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-hydroxy-methylglutaryl coenzyme A reductase [Cinnamomum micranthum f. kanehirae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54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72749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6420_c0_g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HMGR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6.58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0.5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63.41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 3-hydroxy-methylglutaryl coenzyme A reductase [Cinnamomum micranthum f. kanehirae]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36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78307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38569_c0_g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HMGR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-hydroxy-3-methylglutaryl-coenzyme A reductase [Rhizodiscina lignyota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.64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AF2093630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0020_c0_g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HMGS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18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hydroxymethylglutaryl-CoA synthase [Rhizodiscina lignyota]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.98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AF2097464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0020_c0_g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HMGS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5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droxymethylglutaryl-CoA synthase [Alternaria arborescens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.31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P_028504853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5989_c1_g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HMGS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3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1.94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3.94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hydroxymethylglutaryl-CoA synthase-like protein isoform X1 [Cinnamomum micranthum f. kanehirae]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.79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80718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37108_c0_g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IDI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17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 M409DRAFT_24925 [Zasmidium cellare ATCC 36951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.51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AF2165025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38184_c0_g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IDI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35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sopentenyl-diphosphate delta isomeras-like protein 1 [Rhizodiscina lignyota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.89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AF2103112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14566_c0_g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2.34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terpineol synthase, chloroplastic [Cinnamomum micranthum f. kanehirae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24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83481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3620_c0_g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8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.35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erpene synthase 10-like protein isoform X1 [Cinnamomum micranthum f. kanehirae]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66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88217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TRINITY_DN43620_c0_g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21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1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terpineol synthase [Cinnamomum micranthum f. kanehirae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.42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97839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5508_c0_g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.2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2.09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-+-linalool synthase [Cinnamomum micranthum f. kanehirae]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49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97874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7188_c1_g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8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.1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0.31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ort-chain dehydrogenase/reductase SDR [Cinnamomum micranthum f. kanehirae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.00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72159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9732_c0_g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0.5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34.1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96.62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-+-linalool synthase [Cinnamomum micranthum f. kanehirae]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.39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93550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50510_c2_g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8.0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58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0.87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ort-chain dehydrogenase/reductase SDR [Cinnamomum micranthum f. kanehirae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83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72160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0799_c0_g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2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erpene synthase 1 [Cinnamomum micranthum f. kanehirae]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20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93513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6911_c0_g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9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4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9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erpene synthase 1 [Cinnamomum micranthum f. kanehirae]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.27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93512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6911_c3_g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7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6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erpene synthase 1 [Cinnamomum micranthum f. kanehirae]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34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88240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7476_c0_g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52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terpene geranyllinalool synthase [Cinnamomum micranthum f. kanehirae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34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96469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7476_c0_g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7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.55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iterpene geranyllinalool synthase [Cinnamomum micranthum f. kanehirae]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88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96468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9635_c3_g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3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73 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19 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1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t-copalyl diphosphate synthase, chloroplastic-like protein [Cinnamomum micranthum f. kanehirae]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15%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73750.1</w:t>
            </w:r>
          </w:p>
        </w:tc>
      </w:tr>
      <w:tr w:rsidR="0032304A" w:rsidRPr="0040636C" w:rsidTr="00953A72">
        <w:trPr>
          <w:trHeight w:val="300"/>
          <w:jc w:val="center"/>
        </w:trPr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51000_c1_g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.14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.69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6.44 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iterpene geranyllinalool synthase [Cinnamomum micranthum f. kanehirae]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.24%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36C" w:rsidRPr="0040636C" w:rsidRDefault="0040636C" w:rsidP="00406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3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WR88024.1</w:t>
            </w:r>
          </w:p>
        </w:tc>
      </w:tr>
    </w:tbl>
    <w:p w:rsidR="005C1248" w:rsidRPr="00645E49" w:rsidRDefault="005C1248"/>
    <w:sectPr w:rsidR="005C1248" w:rsidRPr="00645E49" w:rsidSect="00645E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3834" w:rsidRDefault="00203834" w:rsidP="00953A72">
      <w:r>
        <w:separator/>
      </w:r>
    </w:p>
  </w:endnote>
  <w:endnote w:type="continuationSeparator" w:id="0">
    <w:p w:rsidR="00203834" w:rsidRDefault="00203834" w:rsidP="00953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3834" w:rsidRDefault="00203834" w:rsidP="00953A72">
      <w:r>
        <w:separator/>
      </w:r>
    </w:p>
  </w:footnote>
  <w:footnote w:type="continuationSeparator" w:id="0">
    <w:p w:rsidR="00203834" w:rsidRDefault="00203834" w:rsidP="00953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BAE"/>
    <w:rsid w:val="00203834"/>
    <w:rsid w:val="0020478D"/>
    <w:rsid w:val="0024445C"/>
    <w:rsid w:val="0032304A"/>
    <w:rsid w:val="0040636C"/>
    <w:rsid w:val="00490CC0"/>
    <w:rsid w:val="005C1248"/>
    <w:rsid w:val="00645E49"/>
    <w:rsid w:val="006D4B2A"/>
    <w:rsid w:val="006F43B2"/>
    <w:rsid w:val="007267E7"/>
    <w:rsid w:val="00953A72"/>
    <w:rsid w:val="00C96318"/>
    <w:rsid w:val="00DB2CE8"/>
    <w:rsid w:val="00E7544D"/>
    <w:rsid w:val="00EE18AE"/>
    <w:rsid w:val="00F27BAE"/>
    <w:rsid w:val="00F2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0BBC09-AD56-4F2E-9ABF-152887521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3A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3A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3A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3A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8</Words>
  <Characters>4323</Characters>
  <Application>Microsoft Office Word</Application>
  <DocSecurity>0</DocSecurity>
  <Lines>36</Lines>
  <Paragraphs>10</Paragraphs>
  <ScaleCrop>false</ScaleCrop>
  <Company/>
  <LinksUpToDate>false</LinksUpToDate>
  <CharactersWithSpaces>5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R</dc:creator>
  <cp:keywords/>
  <dc:description/>
  <cp:lastModifiedBy>YZR</cp:lastModifiedBy>
  <cp:revision>4</cp:revision>
  <dcterms:created xsi:type="dcterms:W3CDTF">2020-06-14T11:48:00Z</dcterms:created>
  <dcterms:modified xsi:type="dcterms:W3CDTF">2020-06-24T14:07:00Z</dcterms:modified>
</cp:coreProperties>
</file>